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10615</wp:posOffset>
                </wp:positionH>
                <wp:positionV relativeFrom="paragraph">
                  <wp:posOffset>180340</wp:posOffset>
                </wp:positionV>
                <wp:extent cx="4606925" cy="623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6925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Disagreement to experimental distance distributions of models selected by score and fitting f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bA in the AMP-PNP bound stat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ouble mutant model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75pt;height:49.1pt;mso-wrap-distance-left:9.05pt;mso-wrap-distance-right:9.05pt;mso-wrap-distance-top:0pt;mso-wrap-distance-bottom:0pt;margin-top:14.2pt;mso-position-vertical-relative:text;margin-left:8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Disagreement to experimental distance distributions of models selected by score and fitting f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sbA in the AMP-PNP bound stat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ouble mutant model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77620</wp:posOffset>
                </wp:positionV>
                <wp:extent cx="4608830" cy="22796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830" cy="227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462"/>
                              <w:gridCol w:w="1462"/>
                              <w:gridCol w:w="958"/>
                              <w:gridCol w:w="1462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p 200 Disagreemen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t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agreemen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cent Disagreement Re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9pt;height:179.5pt;mso-wrap-distance-left:9pt;mso-wrap-distance-right:9pt;mso-wrap-distance-top:0pt;mso-wrap-distance-bottom:0pt;margin-top:100.6pt;mso-position-vertical-relative:page;margin-left:8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462"/>
                        <w:gridCol w:w="1462"/>
                        <w:gridCol w:w="958"/>
                        <w:gridCol w:w="1462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p 200 Disagreement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t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agreemen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cent Disagreement Re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9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9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9970</wp:posOffset>
                </wp:positionH>
                <wp:positionV relativeFrom="paragraph">
                  <wp:posOffset>2889885</wp:posOffset>
                </wp:positionV>
                <wp:extent cx="4845050" cy="14725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14725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 xml:space="preserve">For MsbA in the AMP-PNP bound state,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the cumulative Euclidean disagreement values of the best 200 relaxed structures by Rosetta score (Top 200 Disagreement) and an ensemble of Rosetta models selected to fit the experimental (Fitted Disagreement).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disagreement is calculated between the distance distribution obtained from the Rosetta models and the corresponding experimental distance distribution, with 0 being perfect agreement.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  <w:t xml:space="preserve"> The size of the fitted ensemble is also provided (Size). The amount that the disagreement is reduced as a percentage of starting disagreement (Percent Disagreement Reduction) is calculated as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</w:rPr>
                            </w:r>
                            <m:oMath xmlns:m="http://schemas.openxmlformats.org/officeDocument/2006/math"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op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20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Disgreemen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FittedDisagreemen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op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0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isagreemen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∗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oMath>
                          </w:p>
                          <w:p>
                            <w:pPr>
                              <w:pStyle w:val="Caption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15.95pt;mso-wrap-distance-left:9.05pt;mso-wrap-distance-right:9.05pt;mso-wrap-distance-top:0pt;mso-wrap-distance-bottom:0pt;margin-top:227.55pt;mso-position-vertical-relative:text;margin-left:81.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 xml:space="preserve">For MsbA in the AMP-PNP bound state,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the cumulative Euclidean disagreement values of the best 200 relaxed structures by Rosetta score (Top 200 Disagreement) and an ensemble of Rosetta models selected to fit the experimental (Fitted Disagreement).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disagreement is calculated between the distance distribution obtained from the Rosetta models and the corresponding experimental distance distribution, with 0 being perfect agreement.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  <w:t xml:space="preserve"> The size of the fitted ensemble is also provided (Size). The amount that the disagreement is reduced as a percentage of starting disagreement (Percent Disagreement Reduction) is calculated as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</w:rPr>
                      </w:r>
                      <m:oMath xmlns:m="http://schemas.openxmlformats.org/officeDocument/2006/math"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op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00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sgreemen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ttedDisagreemen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p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isagreement</m:t>
                        </m:r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0</m:t>
                        </m:r>
                      </m:oMath>
                    </w:p>
                    <w:p>
                      <w:pPr>
                        <w:pStyle w:val="Caption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r>
                    </w:p>
                    <w:p>
                      <w:pPr>
                        <w:pStyle w:val="Caption"/>
                        <w:spacing w:before="0" w:after="200"/>
                        <w:rPr>
                          <w:rFonts w:ascii="Arial" w:hAnsi="Arial" w:cs="Arial"/>
                          <w:b w:val="false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